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S2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The shrimp </w:t>
      </w:r>
      <w:r>
        <w:rPr>
          <w:b/>
          <w:color w:val="000000"/>
          <w:sz w:val="24"/>
        </w:rPr>
        <w:t>miRNA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 xml:space="preserve"> conserved in animals</w:t>
      </w:r>
    </w:p>
    <w:tbl>
      <w:tblPr>
        <w:tblW w:w="66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4136"/>
        <w:gridCol w:w="1311"/>
      </w:tblGrid>
      <w:tr>
        <w:trPr>
          <w:trHeight w:val="300" w:hRule="atLeast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Cs/>
                <w:color w:val="000000"/>
                <w:kern w:val="0"/>
                <w:sz w:val="24"/>
              </w:rPr>
              <w:t>N</w:t>
            </w:r>
            <w:r>
              <w:rPr>
                <w:bCs/>
                <w:color w:val="000000"/>
                <w:kern w:val="0"/>
                <w:sz w:val="24"/>
              </w:rPr>
              <w:t>ame</w:t>
            </w:r>
          </w:p>
        </w:tc>
        <w:tc>
          <w:tcPr>
            <w:tcW w:w="4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eq</w:t>
            </w:r>
            <w:r>
              <w:rPr>
                <w:bCs/>
                <w:color w:val="000000"/>
                <w:kern w:val="0"/>
                <w:sz w:val="24"/>
              </w:rPr>
              <w:t>uence (5</w:t>
            </w:r>
            <w:r>
              <w:rPr>
                <w:bCs/>
                <w:color w:val="000000"/>
                <w:kern w:val="0"/>
                <w:sz w:val="24"/>
              </w:rPr>
              <w:t>’</w:t>
            </w:r>
            <w:r>
              <w:rPr>
                <w:bCs/>
                <w:color w:val="000000"/>
                <w:kern w:val="0"/>
                <w:sz w:val="24"/>
              </w:rPr>
              <w:t>-3</w:t>
            </w:r>
            <w:r>
              <w:rPr>
                <w:bCs/>
                <w:color w:val="000000"/>
                <w:kern w:val="0"/>
                <w:sz w:val="24"/>
              </w:rPr>
              <w:t>’</w:t>
            </w:r>
            <w:r>
              <w:rPr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ength</w:t>
            </w:r>
            <w:r>
              <w:rPr>
                <w:bCs/>
                <w:color w:val="000000"/>
                <w:kern w:val="0"/>
                <w:sz w:val="24"/>
              </w:rPr>
              <w:t xml:space="preserve"> (nt)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iab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TATACTGAATGTATCCTG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t-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GGTAGTCGGTTGTATAG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antam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GATCATTGTGAAAGCTGAT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9b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TTTGGTGATTTAGCTGTAT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9a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TTTGGTGATCTAGCTGTATG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99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CACCATGAGATTCAGCT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99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CACCACATGATTCAGC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99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CTGTAGACACCGGGCTTTT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96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AGCGTATGGCTTTTCCCC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92b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TGCACTAGTCCCGGCCT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92a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TTGCACTTGTCCCGGCCTG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9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TGCACTCGTCCCGGCCTGC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8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AGCAAAGTTTCAGGTGTG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ATACTGTCAGGTAAAGATGT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8*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TCTTACCGGACAGCATTAG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7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AAAGCTAGATTACCAAAGC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GGTAGTAGGTTGTATAGT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750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GATCTAACTCTTCCAGCTC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74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CTGCCCAATGAAGGGC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7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AAGACATGGGTAGTGAGA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71*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TCACTACCTTGTCTTTCAC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3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CAGTGTGGTTAGCTGGT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3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GCATTGTAGTTGCATTGC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31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ACACAGCTGGTGGTATCTC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31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TTGATTGTTGCTCAGAAGGC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30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CAACCTCCTTGAGTGAGTG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30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GGTACTATGTGACTCT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30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TGTACTTCATCAGGTGCTCG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2c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TCACAGCCAGCTTTGAT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2b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TCACAGCCACCTTTGATGAGC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2a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TCACAGCCAGCTTTGATGAGC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28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ATATCAGCAGGTAATT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28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CCTCTCCTTGGCTTTGTC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28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GAGAGCTATCCGTCGACAG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27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CTAGATCCACACTCATCC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276b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GAACTTTATACCGTGCTC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276a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GAACTTCATACCGTGCTCT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27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GAACTTCATACCGTGCTC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27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GGTACCTGATGTAGCGCGC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263a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GGCACTGGAAGAATTCACG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25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AAGTACTAGTGCCGCAGGA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190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TATGTTTGATATTCTTGGTT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18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ACGGAGAACTGATAAGGGC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AATGTAAAGAAGTATGGA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13a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TCACAGCCACCTTTGATGAGC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13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GTCCCCTTCAACCAGCTG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1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GTATTACATCAGGTACTGG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12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CTGAGACCCTAACTTGTG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12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AGGCACGCGGTGAATGCC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10a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CCCTGTAGATCCGAATTTGT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100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CCCGTAGATCCGAACTTGT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miR-1000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ATTGTCCCGTCACAGCAGTA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-10*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ATTCGGTTCTAGAGAGGTTT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</w:tbl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1:51:00Z</dcterms:created>
  <dc:creator>微软用户</dc:creator>
  <dc:description/>
  <cp:keywords/>
  <dc:language>en-US</dc:language>
  <cp:lastModifiedBy>微软用户</cp:lastModifiedBy>
  <dcterms:modified xsi:type="dcterms:W3CDTF">2012-05-25T11:51:00Z</dcterms:modified>
  <cp:revision>1</cp:revision>
  <dc:subject/>
  <dc:title>Table S2</dc:title>
</cp:coreProperties>
</file>